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416" w:rsidRDefault="00C22416" w:rsidP="00C22416">
      <w:pPr>
        <w:rPr>
          <w:rFonts w:ascii="Times New Roman" w:hAnsi="Times New Roman" w:cs="Times New Roman"/>
          <w:b/>
          <w:sz w:val="24"/>
          <w:szCs w:val="24"/>
        </w:rPr>
      </w:pPr>
    </w:p>
    <w:p w:rsidR="00C22416" w:rsidRPr="002870F3" w:rsidRDefault="00C22416" w:rsidP="00C22416">
      <w:pPr>
        <w:rPr>
          <w:rFonts w:ascii="Times New Roman" w:hAnsi="Times New Roman" w:cs="Times New Roman"/>
        </w:rPr>
      </w:pPr>
      <w:proofErr w:type="gramStart"/>
      <w:r w:rsidRPr="002870F3">
        <w:rPr>
          <w:rFonts w:ascii="Times New Roman" w:hAnsi="Times New Roman" w:cs="Times New Roman"/>
          <w:b/>
          <w:sz w:val="24"/>
          <w:szCs w:val="24"/>
        </w:rPr>
        <w:t>Supplementary Table S3.</w:t>
      </w:r>
      <w:proofErr w:type="gramEnd"/>
      <w:r w:rsidRPr="002870F3">
        <w:rPr>
          <w:rFonts w:ascii="Times New Roman" w:hAnsi="Times New Roman" w:cs="Times New Roman"/>
          <w:b/>
          <w:sz w:val="24"/>
          <w:szCs w:val="24"/>
        </w:rPr>
        <w:t xml:space="preserve"> The over-representation analysis for target genes</w:t>
      </w:r>
    </w:p>
    <w:p w:rsidR="00C22416" w:rsidRPr="002870F3" w:rsidRDefault="00C22416" w:rsidP="00C22416">
      <w:pPr>
        <w:rPr>
          <w:rFonts w:ascii="Times New Roman" w:hAnsi="Times New Roman" w:cs="Times New Roman"/>
        </w:rPr>
      </w:pP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1579"/>
        <w:gridCol w:w="2952"/>
        <w:gridCol w:w="1134"/>
        <w:gridCol w:w="1134"/>
        <w:gridCol w:w="1497"/>
      </w:tblGrid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spacing w:line="259" w:lineRule="auto"/>
              <w:ind w:lef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eastAsia="Cambria" w:hAnsi="Times New Roman" w:cs="Times New Roman"/>
                <w:b/>
                <w:sz w:val="22"/>
              </w:rPr>
              <w:t>Categor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eastAsia="Cambria" w:hAnsi="Times New Roman" w:cs="Times New Roman"/>
                <w:b/>
                <w:sz w:val="22"/>
              </w:rPr>
              <w:t>Subcategor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eastAsia="Cambria" w:hAnsi="Times New Roman" w:cs="Times New Roman"/>
                <w:b/>
                <w:sz w:val="22"/>
              </w:rPr>
              <w:t>expected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eastAsia="Cambria" w:hAnsi="Times New Roman" w:cs="Times New Roman"/>
                <w:b/>
                <w:sz w:val="22"/>
              </w:rPr>
              <w:t>observed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eastAsia="Cambria" w:hAnsi="Times New Roman" w:cs="Times New Roman"/>
                <w:b/>
                <w:sz w:val="22"/>
              </w:rPr>
              <w:t>p-value</w:t>
            </w:r>
          </w:p>
          <w:p w:rsidR="00C22416" w:rsidRPr="00224213" w:rsidRDefault="00C22416" w:rsidP="00913EC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4213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224213">
              <w:rPr>
                <w:rFonts w:ascii="Times New Roman" w:hAnsi="Times New Roman" w:cs="Times New Roman"/>
                <w:sz w:val="22"/>
              </w:rPr>
              <w:t>fdr</w:t>
            </w:r>
            <w:proofErr w:type="spellEnd"/>
            <w:r w:rsidRPr="0022421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lfactory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970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0062e-2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athways in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.76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7504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xon guidanc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93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9111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stemic lupus erythematos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97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3405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state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132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38788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cy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85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673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Wnt</w:t>
            </w:r>
            <w:proofErr w:type="spellEnd"/>
            <w:r w:rsidRPr="00224213">
              <w:rPr>
                <w:color w:val="000000"/>
                <w:sz w:val="21"/>
              </w:rPr>
              <w:t xml:space="preserve">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67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207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ancreatic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90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8589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tabolic pathway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0.4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939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Foca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17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87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eurotrophin</w:t>
            </w:r>
            <w:proofErr w:type="spellEnd"/>
            <w:r w:rsidRPr="00224213">
              <w:rPr>
                <w:color w:val="000000"/>
                <w:sz w:val="21"/>
              </w:rPr>
              <w:t xml:space="preserve">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42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87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xidative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78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87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PK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.39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914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lanom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0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797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mall cell lung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282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83895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hronic myeloid leukemi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41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101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liom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05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101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GF-beta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45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101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nal cell carcinom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90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114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dherens</w:t>
            </w:r>
            <w:proofErr w:type="spellEnd"/>
            <w:r w:rsidRPr="00224213">
              <w:rPr>
                <w:color w:val="000000"/>
                <w:sz w:val="21"/>
              </w:rPr>
              <w:t xml:space="preserve">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75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649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arkinson's disea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44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6722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hyroid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930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6722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acterial invasion of epithelial cell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41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957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ight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78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957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rug metabolism - cytochrome P450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41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602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ladder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141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097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on-small cell lung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8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268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Metabolism of </w:t>
            </w:r>
            <w:proofErr w:type="spellStart"/>
            <w:r w:rsidRPr="00224213">
              <w:rPr>
                <w:color w:val="000000"/>
                <w:sz w:val="21"/>
              </w:rPr>
              <w:t>xenobiotics</w:t>
            </w:r>
            <w:proofErr w:type="spellEnd"/>
            <w:r w:rsidRPr="00224213">
              <w:rPr>
                <w:color w:val="000000"/>
                <w:sz w:val="21"/>
              </w:rPr>
              <w:t xml:space="preserve"> by cytochrome P450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0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7425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96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574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metrial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841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873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actin cytoskelet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.7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873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TOR</w:t>
            </w:r>
            <w:proofErr w:type="spellEnd"/>
            <w:r w:rsidRPr="00224213">
              <w:rPr>
                <w:color w:val="000000"/>
                <w:sz w:val="21"/>
              </w:rPr>
              <w:t xml:space="preserve">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841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873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ErbB</w:t>
            </w:r>
            <w:proofErr w:type="spellEnd"/>
            <w:r w:rsidRPr="00224213">
              <w:rPr>
                <w:color w:val="000000"/>
                <w:sz w:val="21"/>
              </w:rPr>
              <w:t xml:space="preserve">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79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734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asal cell carcinom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351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99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rug metabolism - other enzyme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841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098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plice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76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299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elanogenesis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34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542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olorectal canc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54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82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higell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88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998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Ubiquitin mediated proteoly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63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887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53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73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743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ircadian rhythm - mamma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910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8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96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252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ong-term pot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90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380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GG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ype I diabetes mellit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6512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725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39.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0773e-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lfactory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.03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78e-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biologic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61.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3598e-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04.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9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234e-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iological regu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1.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234e-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nsory perception of chemical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.45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91703e-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nsory perception of smel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.32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91703e-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88.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50247e-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53.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6074e-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acromolecul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2.6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0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28602e-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gene expre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2.64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89646e-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01.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97388e-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rvous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7.4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00503e-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natomical structur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4.0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09267e-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8.5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81412e-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acromolecul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2.5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5782e-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0.9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10013e-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8.0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4263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velopment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4.6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4263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gulation of biosynthetic </w:t>
            </w:r>
            <w:r w:rsidRPr="00224213">
              <w:rPr>
                <w:color w:val="000000"/>
                <w:sz w:val="21"/>
              </w:rPr>
              <w:lastRenderedPageBreak/>
              <w:t>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542.4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8287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imary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3.4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384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4.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0242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5.7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5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8704e-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39.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5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7357e-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nitrogen compoun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41.7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52513e-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</w:t>
            </w:r>
            <w:proofErr w:type="spellStart"/>
            <w:r w:rsidRPr="00224213">
              <w:rPr>
                <w:color w:val="000000"/>
                <w:sz w:val="21"/>
              </w:rPr>
              <w:t>nucleobase</w:t>
            </w:r>
            <w:proofErr w:type="spellEnd"/>
            <w:r w:rsidRPr="00224213">
              <w:rPr>
                <w:color w:val="000000"/>
                <w:sz w:val="21"/>
              </w:rPr>
              <w:t>, nucleoside, nucleotide and nucleic aci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7.1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46062e-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0.0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18926e-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crip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67.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6616e-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lticellular organisma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1.09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41987e-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ing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5.3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18361e-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 transmi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4.26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78423e-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4.8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7935e-1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acromolecul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06.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9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1582e-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8.9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5321e-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-protein coupled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1.06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46421e-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4.36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41748e-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2.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49323e-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nsory percep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6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1963e-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53.8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8746e-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51.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57579e-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4.0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6882e-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cromolecule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1.9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1326e-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natomical structure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6.6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78114e-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intracellular membrane-</w:t>
            </w:r>
            <w:r w:rsidRPr="00224213">
              <w:rPr>
                <w:color w:val="000000"/>
                <w:sz w:val="21"/>
              </w:rPr>
              <w:lastRenderedPageBreak/>
              <w:t>bounded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479.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5731e-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-bounded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1.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3187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acromolecul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3.5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05736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commun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8.0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19911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8.4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52229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skeletal prote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.46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05486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cromolecul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5.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06211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small </w:t>
            </w:r>
            <w:proofErr w:type="spellStart"/>
            <w:r w:rsidRPr="00224213">
              <w:rPr>
                <w:color w:val="000000"/>
                <w:sz w:val="21"/>
              </w:rPr>
              <w:t>GTPase</w:t>
            </w:r>
            <w:proofErr w:type="spellEnd"/>
            <w:r w:rsidRPr="00224213">
              <w:rPr>
                <w:color w:val="000000"/>
                <w:sz w:val="21"/>
              </w:rPr>
              <w:t xml:space="preserve"> mediated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.50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13011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9.0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8054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1.5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8054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tal io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8.9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81693e-10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cromolecul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08.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7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608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ular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0.09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3507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commun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7.2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8966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o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7.7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8015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biologic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5.7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8015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61.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88196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62.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373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t-translational protein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6.62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373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ablishment of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4.1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602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modification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2.3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34452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0.5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70921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ation</w:t>
            </w:r>
            <w:proofErr w:type="spellEnd"/>
            <w:r w:rsidRPr="00224213">
              <w:rPr>
                <w:color w:val="000000"/>
                <w:sz w:val="21"/>
              </w:rPr>
              <w:t xml:space="preserve">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6.0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2337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5.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6312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esicle-mediated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.7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67848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7.8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77634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plas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56.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978e-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development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9.9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13918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RNA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0.2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14156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proje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55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39421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zyme linked receptor protein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.92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0159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lasma membrane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7.4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00991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nitrogen compoun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.85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07766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5.23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9298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0.3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52347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5.2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95304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cromolecule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6.5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4106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ular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3.2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70751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component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96.1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1962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ositive regulation of </w:t>
            </w:r>
            <w:proofErr w:type="spellStart"/>
            <w:r w:rsidRPr="00224213">
              <w:rPr>
                <w:color w:val="000000"/>
                <w:sz w:val="21"/>
              </w:rPr>
              <w:t>nucleobase</w:t>
            </w:r>
            <w:proofErr w:type="spellEnd"/>
            <w:r w:rsidRPr="00224213">
              <w:rPr>
                <w:color w:val="000000"/>
                <w:sz w:val="21"/>
              </w:rPr>
              <w:t>, nucleoside, nucleotide and nucleic aci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0.1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30999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ablishment of 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.7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55279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4.3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62399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4.0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4167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.49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84883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expre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2.4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43778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amino acid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.5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2931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Ras</w:t>
            </w:r>
            <w:proofErr w:type="spellEnd"/>
            <w:r w:rsidRPr="00224213">
              <w:rPr>
                <w:color w:val="000000"/>
                <w:sz w:val="21"/>
              </w:rPr>
              <w:t xml:space="preserve">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.46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98756e-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12.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84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3.0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84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biologic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4.6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5621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3.0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7503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5.97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8289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cription, DNA-depend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1.5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316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83.7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74632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gene expre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1.66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74632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ic aci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7.9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74632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zinc io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4.9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91415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6.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77259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olgi apparat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7.7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2629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ablishment of localization in cel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7.1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32623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ogni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3.96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5807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ition metal io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3.7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17671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ration of neuron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6.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17671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5.8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98561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ucleobase</w:t>
            </w:r>
            <w:proofErr w:type="spellEnd"/>
            <w:r w:rsidRPr="00224213">
              <w:rPr>
                <w:color w:val="000000"/>
                <w:sz w:val="21"/>
              </w:rPr>
              <w:t>, nucleoside, nucleotide and nucleic aci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58.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40271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je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5.3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48035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acromolecule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8.874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203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.0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2099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olecular_function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31.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40513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4.1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40513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6.47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4231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8.52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4799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tracellular reg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9.7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6376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macromolecul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2.4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6744e-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transcrip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5.8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12115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embran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8.626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1704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8.80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3367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imary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47.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491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protei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.56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270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transcription, DNA-depend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.171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825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 receptor protein tyrosine kinase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.29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0904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RNA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.23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0859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0.86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2041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projectio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.89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3818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cription from RNA polymerase II promot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4.2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574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gene expre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1.24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7145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ular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1.8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7145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9.4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186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ignaling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0.2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434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component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.57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434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, DNA-depend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4.3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503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1.3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51351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ular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6.51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221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5.0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1574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3.7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748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negative regulation of </w:t>
            </w:r>
            <w:r w:rsidRPr="00224213">
              <w:rPr>
                <w:color w:val="000000"/>
                <w:sz w:val="21"/>
              </w:rPr>
              <w:lastRenderedPageBreak/>
              <w:t>macromolecul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07.9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748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biological_process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29.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293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nap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55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44597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development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.5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308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component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7.70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93779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ttranscriptional regulation of gene expre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64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314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NA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4.3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410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grammed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1.6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9072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0.1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2307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transcription from RNA polymerase II promot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.32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3830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transcrip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.46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75352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ub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.25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20521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ular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1.1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27006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protein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5.5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29184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jecti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0.92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6036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2.9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67715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nitrogen compoun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09.9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67715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protein kinase cascad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5.4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11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ignal transmission via phosphorylation ev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5.4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11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natomical structure formation involved in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.39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113e-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6.4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5512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.7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91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ositive regulation of macromolecule biosynthetic </w:t>
            </w:r>
            <w:r w:rsidRPr="00224213">
              <w:rPr>
                <w:color w:val="000000"/>
                <w:sz w:val="21"/>
              </w:rPr>
              <w:lastRenderedPageBreak/>
              <w:t>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24.0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7611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orphogenesis of an epitheliu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40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833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anatomical structure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.30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2833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localization in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.28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39804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morphogenesis involved in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.89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223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from RNA polymerase II promot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2.3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62883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oxygen level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09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0327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itrogen compoun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0.0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482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zym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3.2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8623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structur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4.24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88464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heart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.93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429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import into nucle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20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9732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rus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1.1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72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at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1.1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72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0.9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966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ogrammed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8.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6911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cy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766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257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 invagin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766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257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8.7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8054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8.13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40793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09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37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projection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64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0007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organic substanc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.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56141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mediate fila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45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356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7.0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356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 raf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856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356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ar im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73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356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orga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.4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8348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.57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83489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issue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.59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872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hypoxia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32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7577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basolateral</w:t>
            </w:r>
            <w:proofErr w:type="spellEnd"/>
            <w:r w:rsidRPr="00224213">
              <w:rPr>
                <w:color w:val="000000"/>
                <w:sz w:val="21"/>
              </w:rPr>
              <w:t xml:space="preserve">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57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00606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eta-caten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127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99081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localization in nucle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21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99081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im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8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28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surface receptor linked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4.50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9298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negative regulation of </w:t>
            </w:r>
            <w:proofErr w:type="spellStart"/>
            <w:r w:rsidRPr="00224213">
              <w:rPr>
                <w:color w:val="000000"/>
                <w:sz w:val="21"/>
              </w:rPr>
              <w:t>nucleobase</w:t>
            </w:r>
            <w:proofErr w:type="spellEnd"/>
            <w:r w:rsidRPr="00224213">
              <w:rPr>
                <w:color w:val="000000"/>
                <w:sz w:val="21"/>
              </w:rPr>
              <w:t>, nucleoside, nucleotide and nucleic aci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1.4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98625e-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4.9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093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eratin fila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9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3435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hormon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.27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459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mediate filament cytoskelet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.040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459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.33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580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7.0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591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urine ribo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7.0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591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jection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.00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629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endogenous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.64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645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12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655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macromolecul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12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655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negative regulation of </w:t>
            </w:r>
            <w:r w:rsidRPr="00224213">
              <w:rPr>
                <w:color w:val="000000"/>
                <w:sz w:val="21"/>
              </w:rPr>
              <w:lastRenderedPageBreak/>
              <w:t>nitrogen compound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02.47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706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membrane syste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6.7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9527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8.2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996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programmed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.690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1996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Wnt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.39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35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leading edg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.68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35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9.47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35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esicl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42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38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insulin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.25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67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transferase activity, alcohol group as accepto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5.0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079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skelet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9.1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251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lood vesse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.07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289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12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313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target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2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432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rai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.1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468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iologica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29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470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picolateral</w:t>
            </w:r>
            <w:proofErr w:type="spellEnd"/>
            <w:r w:rsidRPr="00224213">
              <w:rPr>
                <w:color w:val="000000"/>
                <w:sz w:val="21"/>
              </w:rPr>
              <w:t xml:space="preserve">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72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472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urine 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1.7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472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theliu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90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5009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ular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.9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568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peptide hormon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84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768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ube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.52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7787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insulin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20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8288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ntral nervous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.806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915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RNA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8.6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96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1.6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2990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5.41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2295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peptide hormon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.51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3486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transcription, DNA-depend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.972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37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.160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51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80.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8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61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mitotic 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61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PKKK cascad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.82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679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morphogenesis involved in neuron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.5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687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7.0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7514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.390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377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triated muscle 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9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070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RNA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.20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204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ho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73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275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ube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247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3384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biological qual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4.4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380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side-</w:t>
            </w:r>
            <w:proofErr w:type="spellStart"/>
            <w:r w:rsidRPr="00224213">
              <w:rPr>
                <w:color w:val="000000"/>
                <w:sz w:val="21"/>
              </w:rPr>
              <w:t>triphosphatase</w:t>
            </w:r>
            <w:proofErr w:type="spellEnd"/>
            <w:r w:rsidRPr="00224213">
              <w:rPr>
                <w:color w:val="000000"/>
                <w:sz w:val="21"/>
              </w:rPr>
              <w:t xml:space="preserve">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5.97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426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5.8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87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art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.47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9087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x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45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4969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909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51628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asculatur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.48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53046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tructural constituent of 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91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5323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cell mig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.63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3258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guanyl</w:t>
            </w:r>
            <w:proofErr w:type="spellEnd"/>
            <w:r w:rsidRPr="00224213">
              <w:rPr>
                <w:color w:val="000000"/>
                <w:sz w:val="21"/>
              </w:rPr>
              <w:t>-nucleotide exchange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4935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mall conjugating protein lig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.10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4935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mbryonic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0.6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547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ic acid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79.7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692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serine/threonine 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5.09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754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factor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.76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78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small </w:t>
            </w:r>
            <w:proofErr w:type="spellStart"/>
            <w:r w:rsidRPr="00224213">
              <w:rPr>
                <w:color w:val="000000"/>
                <w:sz w:val="21"/>
              </w:rPr>
              <w:t>GTPase</w:t>
            </w:r>
            <w:proofErr w:type="spellEnd"/>
            <w:r w:rsidRPr="00224213">
              <w:rPr>
                <w:color w:val="000000"/>
                <w:sz w:val="21"/>
              </w:rPr>
              <w:t xml:space="preserve">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.41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961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lticellular organism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7.89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6961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GTPase</w:t>
            </w:r>
            <w:proofErr w:type="spellEnd"/>
            <w:r w:rsidRPr="00224213">
              <w:rPr>
                <w:color w:val="000000"/>
                <w:sz w:val="21"/>
              </w:rPr>
              <w:t xml:space="preserve">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.3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144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homeosta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67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144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chemical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7.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226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nterior/posterior pattern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38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25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repress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.42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348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signaling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26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375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458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corepress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97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713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component move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5.3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739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napse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41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77728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land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.044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322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ubiquitin-protein lig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.74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4385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cytoplasmic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22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784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attern specification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.35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098397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ar lume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8.21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018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xonogenesis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.51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030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gulation of anatomical </w:t>
            </w:r>
            <w:r w:rsidRPr="00224213">
              <w:rPr>
                <w:color w:val="000000"/>
                <w:sz w:val="21"/>
              </w:rPr>
              <w:lastRenderedPageBreak/>
              <w:t>structure siz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73.502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074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.1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086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ar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40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108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myeloid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37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25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ulticellular organism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1.8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306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nchoring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800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320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dherens</w:t>
            </w:r>
            <w:proofErr w:type="spellEnd"/>
            <w:r w:rsidRPr="00224213">
              <w:rPr>
                <w:color w:val="000000"/>
                <w:sz w:val="21"/>
              </w:rPr>
              <w:t xml:space="preserve">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79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325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orphogenesis of a branching epitheliu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96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39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thelial tube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38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425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erinuclear region of cytoplas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8.30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456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n cytoskelet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.17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4727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otein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5.2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48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 commun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.20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548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xidative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.37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562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.37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562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 receptor protein 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48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715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pical junction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19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742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ar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2.42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7595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protein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1.7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767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ell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5.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198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ight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25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050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ccluding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25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050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lucose im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184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0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n filament-based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.18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0723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ureteric bud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1473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land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37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149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n fila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420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171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nucleoprotein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.05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171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yeloid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91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246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siz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.88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2497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rRNA</w:t>
            </w:r>
            <w:proofErr w:type="spellEnd"/>
            <w:r w:rsidRPr="00224213">
              <w:rPr>
                <w:color w:val="000000"/>
                <w:sz w:val="21"/>
              </w:rPr>
              <w:t xml:space="preserve">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84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3102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thelial tube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364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3620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zyme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4.4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393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xidoreduct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1.7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514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3.99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514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cycling end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90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524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H3 doma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566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domain specific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.43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671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plasmic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5.9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0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763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component siz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.01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83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citatory synap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8728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small </w:t>
            </w:r>
            <w:proofErr w:type="spellStart"/>
            <w:r w:rsidRPr="00224213">
              <w:rPr>
                <w:color w:val="000000"/>
                <w:sz w:val="21"/>
              </w:rPr>
              <w:t>GTPase</w:t>
            </w:r>
            <w:proofErr w:type="spellEnd"/>
            <w:r w:rsidRPr="00224213">
              <w:rPr>
                <w:color w:val="000000"/>
                <w:sz w:val="21"/>
              </w:rPr>
              <w:t xml:space="preserve"> mediated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05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9005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filopodium</w:t>
            </w:r>
            <w:proofErr w:type="spellEnd"/>
            <w:r w:rsidRPr="00224213">
              <w:rPr>
                <w:color w:val="000000"/>
                <w:sz w:val="21"/>
              </w:rPr>
              <w:t xml:space="preserve"> assembl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063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94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urogenital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97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962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ceptor signaling protein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2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9664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ubiquitin protein ligas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19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2985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morphogenesis involved in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84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076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substrate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856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281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neurological system </w:t>
            </w:r>
            <w:r w:rsidRPr="00224213">
              <w:rPr>
                <w:color w:val="000000"/>
                <w:sz w:val="21"/>
              </w:rPr>
              <w:lastRenderedPageBreak/>
              <w:t>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224.7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296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, transferring phosphorus-containing group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8.1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3137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98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319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transcription from RNA polymerase II promot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.59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3525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phosphorus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44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5834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phosphat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44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5834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urine nucleos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6.2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646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import into nucleus, translo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011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708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erythrocyte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120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77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rRNA</w:t>
            </w:r>
            <w:proofErr w:type="spellEnd"/>
            <w:r w:rsidRPr="00224213">
              <w:rPr>
                <w:color w:val="000000"/>
                <w:sz w:val="21"/>
              </w:rPr>
              <w:t xml:space="preserve"> process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13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822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otein amino acid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.46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3893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development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.724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029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cell-cell </w:t>
            </w:r>
            <w:proofErr w:type="spellStart"/>
            <w:r w:rsidRPr="00224213">
              <w:rPr>
                <w:color w:val="000000"/>
                <w:sz w:val="21"/>
              </w:rPr>
              <w:t>adherens</w:t>
            </w:r>
            <w:proofErr w:type="spellEnd"/>
            <w:r w:rsidRPr="00224213">
              <w:rPr>
                <w:color w:val="000000"/>
                <w:sz w:val="21"/>
              </w:rPr>
              <w:t xml:space="preserve">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37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08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</w:t>
            </w:r>
            <w:proofErr w:type="spellStart"/>
            <w:r w:rsidRPr="00224213">
              <w:rPr>
                <w:color w:val="000000"/>
                <w:sz w:val="21"/>
              </w:rPr>
              <w:t>Ras</w:t>
            </w:r>
            <w:proofErr w:type="spellEnd"/>
            <w:r w:rsidRPr="00224213">
              <w:rPr>
                <w:color w:val="000000"/>
                <w:sz w:val="21"/>
              </w:rPr>
              <w:t xml:space="preserve">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.34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0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61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1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motil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.46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1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ocalization of cel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.46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1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xidation re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4.3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19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denyl</w:t>
            </w:r>
            <w:proofErr w:type="spellEnd"/>
            <w:r w:rsidRPr="00224213">
              <w:rPr>
                <w:color w:val="000000"/>
                <w:sz w:val="21"/>
              </w:rPr>
              <w:t xml:space="preserve"> ribo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5.5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32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ntral nervous system neuro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77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150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polymerase II transcription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.22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227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91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2639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coated pi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481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3856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lood vessel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.12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4344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olgi vesicl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20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4536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lipid-</w:t>
            </w:r>
            <w:proofErr w:type="spellStart"/>
            <w:r w:rsidRPr="00224213">
              <w:rPr>
                <w:color w:val="000000"/>
                <w:sz w:val="21"/>
              </w:rPr>
              <w:t>translocating</w:t>
            </w:r>
            <w:proofErr w:type="spellEnd"/>
            <w:r w:rsidRPr="00224213">
              <w:rPr>
                <w:color w:val="000000"/>
                <w:sz w:val="21"/>
              </w:rPr>
              <w:t xml:space="preserve"> ATP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4958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icrospike</w:t>
            </w:r>
            <w:proofErr w:type="spellEnd"/>
            <w:r w:rsidRPr="00224213">
              <w:rPr>
                <w:color w:val="000000"/>
                <w:sz w:val="21"/>
              </w:rPr>
              <w:t xml:space="preserve"> assembl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240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4958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rine hydrol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62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5143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ion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93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5147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on-membrane-bounded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5.2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59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non-membrane-bounded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5.2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59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mbryonic epithelial tube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87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682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hosphat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.2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682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hosphorus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.2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682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eptidyl-lysine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18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7352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ndrit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.86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817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duction of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.01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943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8.5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495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somal subuni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37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011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fense response to bacteriu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37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0115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serine-type </w:t>
            </w:r>
            <w:proofErr w:type="spellStart"/>
            <w:r w:rsidRPr="00224213">
              <w:rPr>
                <w:color w:val="000000"/>
                <w:sz w:val="21"/>
              </w:rPr>
              <w:t>endopeptid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21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0180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al cell bod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.15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050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bod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.15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050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s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8.00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2172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lathrin</w:t>
            </w:r>
            <w:proofErr w:type="spellEnd"/>
            <w:r w:rsidRPr="00224213">
              <w:rPr>
                <w:color w:val="000000"/>
                <w:sz w:val="21"/>
              </w:rPr>
              <w:t>-coated 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.97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257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duction of programmed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.19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3429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denyl</w:t>
            </w:r>
            <w:proofErr w:type="spellEnd"/>
            <w:r w:rsidRPr="00224213">
              <w:rPr>
                <w:color w:val="000000"/>
                <w:sz w:val="21"/>
              </w:rPr>
              <w:t xml:space="preserve"> 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9.87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486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chromatin remodeling </w:t>
            </w:r>
            <w:r w:rsidRPr="00224213">
              <w:rPr>
                <w:color w:val="000000"/>
                <w:sz w:val="21"/>
              </w:rPr>
              <w:lastRenderedPageBreak/>
              <w:t>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4.84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511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tsynaptic dens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540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TP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1.4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6621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organic substanc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.7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763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.76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8682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rine-type peptid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09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893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phase of mitotic 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5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5969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ubul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84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0748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cRNA</w:t>
            </w:r>
            <w:proofErr w:type="spellEnd"/>
            <w:r w:rsidRPr="00224213">
              <w:rPr>
                <w:color w:val="000000"/>
                <w:sz w:val="21"/>
              </w:rPr>
              <w:t xml:space="preserve">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.69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07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 commun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.544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3343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.88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3343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keletal muscle 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.43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37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 receptor protein tyrosine 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48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6387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dermal growth factor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1276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67037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hromatin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7.24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1124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yeloid cell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1412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 fra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1.1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430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21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492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4.1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538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MAP kinase </w:t>
            </w:r>
            <w:proofErr w:type="spellStart"/>
            <w:r w:rsidRPr="00224213">
              <w:rPr>
                <w:color w:val="000000"/>
                <w:sz w:val="21"/>
              </w:rPr>
              <w:t>kinase</w:t>
            </w:r>
            <w:proofErr w:type="spellEnd"/>
            <w:r w:rsidRPr="00224213">
              <w:rPr>
                <w:color w:val="000000"/>
                <w:sz w:val="21"/>
              </w:rPr>
              <w:t xml:space="preserve"> </w:t>
            </w:r>
            <w:proofErr w:type="spellStart"/>
            <w:r w:rsidRPr="00224213">
              <w:rPr>
                <w:color w:val="000000"/>
                <w:sz w:val="21"/>
              </w:rPr>
              <w:t>kin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57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69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igase activity, forming carbon-nitrogen bond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.2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69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id-amino acid lig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28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69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.76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69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endogenous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.57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699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ateral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2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7682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-glycan process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176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atenin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176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orphogenesis of embryonic epitheliu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78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1777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yeloid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07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224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orphogenesis of a branching structur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49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4053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eptidyl-threonine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123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4794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mbryonic development ending in birth or egg hatch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.96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503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al tube closur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360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5493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hormon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.157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5509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keletal muscle orga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.78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954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membrane receptor protein serine/threonine kinase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.78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8954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hordate embryonic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6.25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056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triated muscle 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011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1484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Rho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08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464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triated muscle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08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464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ocrine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067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593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6.8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647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soluble fra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6.6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703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shap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42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703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hexos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42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703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lucos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42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703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elle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9.16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7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703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5.1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09962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sponse to estrogen </w:t>
            </w:r>
            <w:r w:rsidRPr="00224213">
              <w:rPr>
                <w:color w:val="000000"/>
                <w:sz w:val="21"/>
              </w:rPr>
              <w:lastRenderedPageBreak/>
              <w:t>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20.67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001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organelle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86.8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054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tracellular spac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2.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0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productive structur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.03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076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homophilic</w:t>
            </w:r>
            <w:proofErr w:type="spellEnd"/>
            <w:r w:rsidRPr="00224213">
              <w:rPr>
                <w:color w:val="000000"/>
                <w:sz w:val="21"/>
              </w:rPr>
              <w:t xml:space="preserve"> 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55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25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locomo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55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25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mbryonic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.48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34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plasm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5.9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35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7.7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36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ission of nerve impul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.3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533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.37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57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neuron projectio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25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78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rine C-</w:t>
            </w:r>
            <w:proofErr w:type="spellStart"/>
            <w:r w:rsidRPr="00224213">
              <w:rPr>
                <w:color w:val="000000"/>
                <w:sz w:val="21"/>
              </w:rPr>
              <w:t>palmito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80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palmito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0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80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keletal muscle fiber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481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80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some bi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83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90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0947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amma-caten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3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1/S transition of mitotic 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87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aveola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87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g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14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extracellular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.35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projecti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14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uscle orga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187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pha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14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.352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ube closur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537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06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lamellipodium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20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canonical </w:t>
            </w:r>
            <w:proofErr w:type="spellStart"/>
            <w:r w:rsidRPr="00224213">
              <w:rPr>
                <w:color w:val="000000"/>
                <w:sz w:val="21"/>
              </w:rPr>
              <w:t>Wnt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20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-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261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ndrit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94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20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fiber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94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20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uff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42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4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onse to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4.7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8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ho </w:t>
            </w:r>
            <w:proofErr w:type="spellStart"/>
            <w:r w:rsidRPr="00224213">
              <w:rPr>
                <w:color w:val="000000"/>
                <w:sz w:val="21"/>
              </w:rPr>
              <w:t>guanyl</w:t>
            </w:r>
            <w:proofErr w:type="spellEnd"/>
            <w:r w:rsidRPr="00224213">
              <w:rPr>
                <w:color w:val="000000"/>
                <w:sz w:val="21"/>
              </w:rPr>
              <w:t>-nucleotide exchange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72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9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t-Golgi vesicle-mediated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9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onosaccharid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9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som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72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39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anti-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244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869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RNA 3'-UTR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03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190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earning or memor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203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1.382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213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locomo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46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23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serine/threonine phosphat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950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2697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skelet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3.29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2723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lif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6.3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2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eptidase inhibi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09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2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iratory chai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60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22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3.32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236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signal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7.2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288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naptic transmis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.96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91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crotubul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19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3972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estradiol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48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03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junction assembl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48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03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species interaction between organism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.60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hemopoiesis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.36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356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olgi apparatus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5.41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356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ig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7.036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46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hythm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2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466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endopeptidase</w:t>
            </w:r>
            <w:proofErr w:type="spellEnd"/>
            <w:r w:rsidRPr="00224213">
              <w:rPr>
                <w:color w:val="000000"/>
                <w:sz w:val="21"/>
              </w:rPr>
              <w:t xml:space="preserve"> inhibi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.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828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junction assembl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240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4828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Ras</w:t>
            </w:r>
            <w:proofErr w:type="spellEnd"/>
            <w:r w:rsidRPr="00224213">
              <w:rPr>
                <w:color w:val="000000"/>
                <w:sz w:val="21"/>
              </w:rPr>
              <w:t xml:space="preserve"> </w:t>
            </w:r>
            <w:proofErr w:type="spellStart"/>
            <w:r w:rsidRPr="00224213">
              <w:rPr>
                <w:color w:val="000000"/>
                <w:sz w:val="21"/>
              </w:rPr>
              <w:t>guanyl</w:t>
            </w:r>
            <w:proofErr w:type="spellEnd"/>
            <w:r w:rsidRPr="00224213">
              <w:rPr>
                <w:color w:val="000000"/>
                <w:sz w:val="21"/>
              </w:rPr>
              <w:t>-nucleotide exchange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19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09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insic to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3.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09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tracellular structur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.74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09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P-type membrane coat adaptor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477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12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ocomo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9.0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843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oated 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62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86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plasmic 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1.5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90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steroid hormon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0.63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590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matri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40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13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ibonucleoprotein complex bi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27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13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lume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40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13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hemopoietic</w:t>
            </w:r>
            <w:proofErr w:type="spellEnd"/>
            <w:r w:rsidRPr="00224213">
              <w:rPr>
                <w:color w:val="000000"/>
                <w:sz w:val="21"/>
              </w:rPr>
              <w:t xml:space="preserve"> or lymphoid organ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.074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21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uscle contra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07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248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zyme activ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.84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58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duction of apoptosis by extracellular signal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08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58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sulin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541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66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incul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9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66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cretory granule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9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66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state gland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59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66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membrane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49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81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rotein amino acid </w:t>
            </w:r>
            <w:proofErr w:type="spellStart"/>
            <w:r w:rsidRPr="00224213">
              <w:rPr>
                <w:color w:val="000000"/>
                <w:sz w:val="21"/>
              </w:rPr>
              <w:t>dephosphorylation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55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8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programmed cell dea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.26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8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ular component move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55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8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nutrient level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28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694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.52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744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vation of MAPKK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947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753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idbody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947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753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mig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22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7761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serine/threonine phosphatase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90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064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imary neural tube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90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064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cycling endosome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18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06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ndonucle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17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respi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17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dephosphorylation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09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279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097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279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carbohydrate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95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845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ultivesicular</w:t>
            </w:r>
            <w:proofErr w:type="spellEnd"/>
            <w:r w:rsidRPr="00224213">
              <w:rPr>
                <w:color w:val="000000"/>
                <w:sz w:val="21"/>
              </w:rPr>
              <w:t xml:space="preserve"> bod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089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on channel inhibi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089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myeloid cell apopto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6503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089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al tube form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304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72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glucose im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654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88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tal io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.63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19992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intracellular protein kinase cascad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717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033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plasmic mRNA processing bod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.4172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0414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developmental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.123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051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cort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32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124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ctin cytoskelet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9.64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124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response to str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.91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131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endopeptidase</w:t>
            </w:r>
            <w:proofErr w:type="spellEnd"/>
            <w:r w:rsidRPr="00224213">
              <w:rPr>
                <w:color w:val="000000"/>
                <w:sz w:val="21"/>
              </w:rPr>
              <w:t xml:space="preserve"> regula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03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20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protein amino acid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61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259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-bounded 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8.38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03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thelial cel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067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249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triated muscle cel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721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332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ositive regulation of </w:t>
            </w:r>
            <w:proofErr w:type="spellStart"/>
            <w:r w:rsidRPr="00224213">
              <w:rPr>
                <w:color w:val="000000"/>
                <w:sz w:val="21"/>
              </w:rPr>
              <w:t>Wnt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ascular endothelial growth factor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keletal muscle fiber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mineralocorticoid stimulu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ranching involved in salivary gland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8871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lipid transporte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1239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66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histone deacetylase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774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juncti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7743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39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protein transporter </w:t>
            </w:r>
            <w:r w:rsidRPr="00224213">
              <w:rPr>
                <w:color w:val="000000"/>
                <w:sz w:val="21"/>
              </w:rPr>
              <w:lastRenderedPageBreak/>
              <w:t>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15.01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4630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rotein </w:t>
            </w:r>
            <w:proofErr w:type="spellStart"/>
            <w:r w:rsidRPr="00224213">
              <w:rPr>
                <w:color w:val="000000"/>
                <w:sz w:val="21"/>
              </w:rPr>
              <w:t>heterodimerization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04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487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matrix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.202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515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olgi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.509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530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olecular f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1.00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590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idney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.90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597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filopodium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830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173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prote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830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173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dult walking behavio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57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84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rogen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57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84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xon re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357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6848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quence-specific DNA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4.49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21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2.5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21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basement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89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25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ntral nervous system neuron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898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25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rotein amino acid </w:t>
            </w:r>
            <w:proofErr w:type="spellStart"/>
            <w:r w:rsidRPr="00224213">
              <w:rPr>
                <w:color w:val="000000"/>
                <w:sz w:val="21"/>
              </w:rPr>
              <w:t>autophosphorylation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9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250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eukocyte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277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546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ular component move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465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75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 mig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849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.51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8914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ipid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623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892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9.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8948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organic cyclic substanc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7.033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475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hannel inhibi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2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62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vascular endothelial growth factor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8270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62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juncti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48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62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respiratory chai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36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77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 receptor protein serine/threonine kinase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.5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2996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RNA cap binding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xon cargo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symmetric 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rcalated disc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plasmic membrane-bounded vesi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5.02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guanyl</w:t>
            </w:r>
            <w:proofErr w:type="spellEnd"/>
            <w:r w:rsidRPr="00224213">
              <w:rPr>
                <w:color w:val="000000"/>
                <w:sz w:val="21"/>
              </w:rPr>
              <w:t xml:space="preserve"> 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.84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lathrin</w:t>
            </w:r>
            <w:proofErr w:type="spellEnd"/>
            <w:r w:rsidRPr="00224213">
              <w:rPr>
                <w:color w:val="000000"/>
                <w:sz w:val="21"/>
              </w:rPr>
              <w:t xml:space="preserve"> adaptor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BMP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1/S DNA damage checkpoi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heat 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heat 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guanyl</w:t>
            </w:r>
            <w:proofErr w:type="spellEnd"/>
            <w:r w:rsidRPr="00224213">
              <w:rPr>
                <w:color w:val="000000"/>
                <w:sz w:val="21"/>
              </w:rPr>
              <w:t xml:space="preserve"> ribonucleotid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.84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</w:t>
            </w:r>
            <w:proofErr w:type="spellStart"/>
            <w:r w:rsidRPr="00224213">
              <w:rPr>
                <w:color w:val="000000"/>
                <w:sz w:val="21"/>
              </w:rPr>
              <w:t>activin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cap binding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polyaden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cell contact zo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2969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plasm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6.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gene expression, epigenetic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levation of cytosolic calcium ion concentration involved in G-protein signaling coupled to IP3 second messenge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766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0730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gulation of </w:t>
            </w:r>
            <w:r w:rsidRPr="00224213">
              <w:rPr>
                <w:color w:val="000000"/>
                <w:sz w:val="21"/>
              </w:rPr>
              <w:lastRenderedPageBreak/>
              <w:t>intracellular protein kinase cascad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59.19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101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jection pa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3.78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468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mooth muscle contra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954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4763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mooth muscle contra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714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49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uscle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714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490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velopmental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.97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493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.28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5327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lathrin</w:t>
            </w:r>
            <w:proofErr w:type="spellEnd"/>
            <w:r w:rsidRPr="00224213">
              <w:rPr>
                <w:color w:val="000000"/>
                <w:sz w:val="21"/>
              </w:rPr>
              <w:t xml:space="preserve"> coated vesicle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95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539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9.68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539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uscle cell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958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5399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pecific RNA polymerase II transcription fac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.4209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5696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antral</w:t>
            </w:r>
            <w:proofErr w:type="spellEnd"/>
            <w:r w:rsidRPr="00224213">
              <w:rPr>
                <w:color w:val="000000"/>
                <w:sz w:val="21"/>
              </w:rPr>
              <w:t xml:space="preserve"> ovarian follicle growt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olynucleotide </w:t>
            </w:r>
            <w:proofErr w:type="spellStart"/>
            <w:r w:rsidRPr="00224213">
              <w:rPr>
                <w:color w:val="000000"/>
                <w:sz w:val="21"/>
              </w:rPr>
              <w:t>adenyl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rine C-</w:t>
            </w:r>
            <w:proofErr w:type="spellStart"/>
            <w:r w:rsidRPr="00224213">
              <w:rPr>
                <w:color w:val="000000"/>
                <w:sz w:val="21"/>
              </w:rPr>
              <w:t>palmito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membrane-</w:t>
            </w:r>
            <w:proofErr w:type="spellStart"/>
            <w:r w:rsidRPr="00224213">
              <w:rPr>
                <w:color w:val="000000"/>
                <w:sz w:val="21"/>
              </w:rPr>
              <w:t>ephrin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TP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5.728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thanolamin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atidylethanolamin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humoral immune respons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.01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-</w:t>
            </w:r>
            <w:proofErr w:type="spellStart"/>
            <w:r w:rsidRPr="00224213">
              <w:rPr>
                <w:color w:val="000000"/>
                <w:sz w:val="21"/>
              </w:rPr>
              <w:t>palmito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oxidoreductase activity, acting on NADH or NADPH, </w:t>
            </w:r>
            <w:proofErr w:type="spellStart"/>
            <w:r w:rsidRPr="00224213">
              <w:rPr>
                <w:color w:val="000000"/>
                <w:sz w:val="21"/>
              </w:rPr>
              <w:t>quinone</w:t>
            </w:r>
            <w:proofErr w:type="spellEnd"/>
            <w:r w:rsidRPr="00224213">
              <w:rPr>
                <w:color w:val="000000"/>
                <w:sz w:val="21"/>
              </w:rPr>
              <w:t xml:space="preserve"> or similar compound as acceptor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ytokinetic</w:t>
            </w:r>
            <w:proofErr w:type="spellEnd"/>
            <w:r w:rsidRPr="00224213">
              <w:rPr>
                <w:color w:val="000000"/>
                <w:sz w:val="21"/>
              </w:rPr>
              <w:t xml:space="preserve">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RPTP-like prote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tracellular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kinase B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transcription from RNA polymerase II promoter in response to str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thanolamine biosynthet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atidylethanolamine me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ichotomous subdivision of terminal units involved in salivary gland branch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xtracellular membrane-bounded organel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racellular organelle lume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5.99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iliary neurotrophic factor-mediated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8834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008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serine-type </w:t>
            </w:r>
            <w:proofErr w:type="spellStart"/>
            <w:r w:rsidRPr="00224213">
              <w:rPr>
                <w:color w:val="000000"/>
                <w:sz w:val="21"/>
              </w:rPr>
              <w:t>endopeptidase</w:t>
            </w:r>
            <w:proofErr w:type="spellEnd"/>
            <w:r w:rsidRPr="00224213">
              <w:rPr>
                <w:color w:val="000000"/>
                <w:sz w:val="21"/>
              </w:rPr>
              <w:t xml:space="preserve"> inhibi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.432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134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nal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.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213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tegral to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09.55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267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stabi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533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39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erythrocyte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533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39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RNA stabi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5337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639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RNA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.544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091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tructural molecul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7.07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154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mmune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4.1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91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ystem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8.3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91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muscle system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84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791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odium io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3.499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802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lipid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2.510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8248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gulation of kinase </w:t>
            </w:r>
            <w:r w:rsidRPr="00224213">
              <w:rPr>
                <w:color w:val="000000"/>
                <w:sz w:val="21"/>
              </w:rPr>
              <w:lastRenderedPageBreak/>
              <w:t>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69.438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8355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acuolar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4773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8720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rganelle lume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2.3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7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14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oxidoreductase activity, acting on NADH or NADPH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841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358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organellar</w:t>
            </w:r>
            <w:proofErr w:type="spellEnd"/>
            <w:r w:rsidRPr="00224213">
              <w:rPr>
                <w:color w:val="000000"/>
                <w:sz w:val="21"/>
              </w:rPr>
              <w:t xml:space="preserve"> 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6577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69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6577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69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tic cell cycl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6.400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886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protein ca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.664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39886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pithelial cell prolif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.022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0123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ag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184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0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glucos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1841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06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system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.6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146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rotein </w:t>
            </w:r>
            <w:proofErr w:type="spellStart"/>
            <w:r w:rsidRPr="00224213">
              <w:rPr>
                <w:color w:val="000000"/>
                <w:sz w:val="21"/>
              </w:rPr>
              <w:t>monoubiquitination</w:t>
            </w:r>
            <w:proofErr w:type="spellEnd"/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03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50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esicle fu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0037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502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clathrin</w:t>
            </w:r>
            <w:proofErr w:type="spellEnd"/>
            <w:r w:rsidRPr="00224213">
              <w:rPr>
                <w:color w:val="000000"/>
                <w:sz w:val="21"/>
              </w:rPr>
              <w:t xml:space="preserve"> coa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90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82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stabi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.8908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821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nutri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0.213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1972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-substrate jun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31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2268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solic rib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3.251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228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MAD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304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2281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kinase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6.9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26773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embrane-enclosed lume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38.71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307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condary active transmembrane transporte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454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3679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ommon-partner SMAD protein phosphoryl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trograde axon cargo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ardiac muscle adapt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sulin-like growth factor binding protein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amino acid O-linked glycosylation via seri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in amino acid O-linked glycosylation via threoni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vascular endothelial growth factor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positive regulation of </w:t>
            </w:r>
            <w:proofErr w:type="spellStart"/>
            <w:r w:rsidRPr="00224213">
              <w:rPr>
                <w:color w:val="000000"/>
                <w:sz w:val="21"/>
              </w:rPr>
              <w:t>activin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signaling pathwa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sponse to vitamin 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axon re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hyroid-stimulating hormone-secreting cell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neuron projection re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53006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eptidyl-amino acid modific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.818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19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roteolysis involved in cellular protein ca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.134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0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313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yeloid leukocyte differenti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31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4735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ositive regulation of cell-cell adhes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73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filamentous acti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73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AP kinase phosphat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73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ell prolif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50.5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TP synthesis coupled electro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07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itochondrial ATP synthesis coupled electro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07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transcription repressor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.4736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27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Gene </w:t>
            </w:r>
            <w:r w:rsidRPr="00224213">
              <w:rPr>
                <w:color w:val="000000"/>
                <w:sz w:val="21"/>
              </w:rPr>
              <w:lastRenderedPageBreak/>
              <w:t>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 xml:space="preserve">regulation of skeletal </w:t>
            </w:r>
            <w:r w:rsidRPr="00224213">
              <w:rPr>
                <w:color w:val="000000"/>
                <w:sz w:val="21"/>
              </w:rPr>
              <w:lastRenderedPageBreak/>
              <w:t>muscle tissue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4.9472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54524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vascular endothelial growth factor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protein stabil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.6013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as homeosta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gative regulation of Rho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dentical prote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3.15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eurotrophin</w:t>
            </w:r>
            <w:proofErr w:type="spellEnd"/>
            <w:r w:rsidRPr="00224213">
              <w:rPr>
                <w:color w:val="000000"/>
                <w:sz w:val="21"/>
              </w:rPr>
              <w:t xml:space="preserve">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lipid kin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apical protein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ephrin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mbryonic foregut morphogenesi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eurofilament</w:t>
            </w:r>
            <w:proofErr w:type="spellEnd"/>
            <w:r w:rsidRPr="00224213">
              <w:rPr>
                <w:color w:val="000000"/>
                <w:sz w:val="21"/>
              </w:rPr>
              <w:t xml:space="preserve"> cytoskeleton organ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eurofilament</w:t>
            </w:r>
            <w:proofErr w:type="spellEnd"/>
            <w:r w:rsidRPr="00224213">
              <w:rPr>
                <w:color w:val="000000"/>
                <w:sz w:val="21"/>
              </w:rPr>
              <w:t xml:space="preserve"> cytoskelet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vesicle-mediated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2.262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MLL5-L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ablishment of protein localization in plasma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stablishment of protein localization in membran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41351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 projection assembl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7.492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0508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ecretion by cell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9.262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54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ncRNA</w:t>
            </w:r>
            <w:proofErr w:type="spellEnd"/>
            <w:r w:rsidRPr="00224213">
              <w:rPr>
                <w:color w:val="000000"/>
                <w:sz w:val="21"/>
              </w:rPr>
              <w:t xml:space="preserve"> process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4.100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544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 utero embryonic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9.75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oprotein phosphat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.683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3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on-G-protein coupled 7TM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alivary gland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5.65404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lastRenderedPageBreak/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phosphatase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4.87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1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egulation of Cdc42 protein signal transduc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meth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94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histone </w:t>
            </w:r>
            <w:proofErr w:type="spellStart"/>
            <w:r w:rsidRPr="00224213">
              <w:rPr>
                <w:color w:val="000000"/>
                <w:sz w:val="21"/>
              </w:rPr>
              <w:t>methyl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complex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.89457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proofErr w:type="spellStart"/>
            <w:r w:rsidRPr="00224213">
              <w:rPr>
                <w:color w:val="000000"/>
                <w:sz w:val="21"/>
              </w:rPr>
              <w:t>Wnt</w:t>
            </w:r>
            <w:proofErr w:type="spellEnd"/>
            <w:r w:rsidRPr="00224213">
              <w:rPr>
                <w:color w:val="000000"/>
                <w:sz w:val="21"/>
              </w:rPr>
              <w:t xml:space="preserve"> receptor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Cdc42 </w:t>
            </w:r>
            <w:proofErr w:type="spellStart"/>
            <w:r w:rsidRPr="00224213">
              <w:rPr>
                <w:color w:val="000000"/>
                <w:sz w:val="21"/>
              </w:rPr>
              <w:t>GTP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early endosome to late endosome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.9435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68472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inactivation of MAPK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710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744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euron projection regener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.7104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74405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nucleosome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1.484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7748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RNA localization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8.375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9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8625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 xml:space="preserve">regulation of </w:t>
            </w:r>
            <w:proofErr w:type="spellStart"/>
            <w:r w:rsidRPr="00224213">
              <w:rPr>
                <w:color w:val="000000"/>
                <w:sz w:val="21"/>
              </w:rPr>
              <w:t>transferase</w:t>
            </w:r>
            <w:proofErr w:type="spellEnd"/>
            <w:r w:rsidRPr="00224213">
              <w:rPr>
                <w:color w:val="000000"/>
                <w:sz w:val="21"/>
              </w:rPr>
              <w:t xml:space="preserve"> activity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72.08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92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866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ytosolic calcium ion transpor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.481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86619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skeletal system development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67.6718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7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87316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hromatin binding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31.4506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45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90601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development of primary female sexual characteristic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4.4885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24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94357</w:t>
            </w:r>
          </w:p>
        </w:tc>
      </w:tr>
      <w:tr w:rsidR="00C22416" w:rsidRPr="00224213" w:rsidTr="00913EC0">
        <w:tc>
          <w:tcPr>
            <w:tcW w:w="1579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Gene Ontology</w:t>
            </w:r>
          </w:p>
        </w:tc>
        <w:tc>
          <w:tcPr>
            <w:tcW w:w="2952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cellular macromolecule catabolic process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84.6339</w:t>
            </w:r>
          </w:p>
        </w:tc>
        <w:tc>
          <w:tcPr>
            <w:tcW w:w="1134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106</w:t>
            </w:r>
          </w:p>
        </w:tc>
        <w:tc>
          <w:tcPr>
            <w:tcW w:w="1497" w:type="dxa"/>
          </w:tcPr>
          <w:p w:rsidR="00C22416" w:rsidRPr="00224213" w:rsidRDefault="00C22416" w:rsidP="00913EC0">
            <w:pPr>
              <w:pStyle w:val="HTMLPreformatted"/>
              <w:rPr>
                <w:color w:val="000000"/>
                <w:sz w:val="21"/>
              </w:rPr>
            </w:pPr>
            <w:r w:rsidRPr="00224213">
              <w:rPr>
                <w:color w:val="000000"/>
                <w:sz w:val="21"/>
              </w:rPr>
              <w:t>0.0496675</w:t>
            </w:r>
          </w:p>
        </w:tc>
      </w:tr>
    </w:tbl>
    <w:p w:rsidR="00C22416" w:rsidRPr="002870F3" w:rsidRDefault="00C22416" w:rsidP="00C22416">
      <w:pPr>
        <w:rPr>
          <w:rFonts w:ascii="Times New Roman" w:hAnsi="Times New Roman" w:cs="Times New Roman"/>
        </w:rPr>
      </w:pPr>
    </w:p>
    <w:p w:rsidR="00373F43" w:rsidRDefault="00373F43">
      <w:bookmarkStart w:id="0" w:name="_GoBack"/>
      <w:bookmarkEnd w:id="0"/>
    </w:p>
    <w:sectPr w:rsidR="0037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416"/>
    <w:rsid w:val="00373F43"/>
    <w:rsid w:val="003D2124"/>
    <w:rsid w:val="00AF38DF"/>
    <w:rsid w:val="00C2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41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2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241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22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2416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24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2416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41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2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241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22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2416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24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2416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7675</Words>
  <Characters>43752</Characters>
  <Application>Microsoft Office Word</Application>
  <DocSecurity>0</DocSecurity>
  <Lines>364</Lines>
  <Paragraphs>102</Paragraphs>
  <ScaleCrop>false</ScaleCrop>
  <Company/>
  <LinksUpToDate>false</LinksUpToDate>
  <CharactersWithSpaces>5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2-25T06:35:00Z</dcterms:created>
  <dcterms:modified xsi:type="dcterms:W3CDTF">2017-02-25T06:36:00Z</dcterms:modified>
</cp:coreProperties>
</file>